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81415B" w14:textId="77777777" w:rsidR="005F3F72" w:rsidRPr="0014329B" w:rsidRDefault="005F3F72" w:rsidP="005F3F72">
      <w:pPr>
        <w:rPr>
          <w:rFonts w:ascii="Arial" w:hAnsi="Arial" w:cs="Arial"/>
          <w:sz w:val="22"/>
        </w:rPr>
      </w:pPr>
      <w:r w:rsidRPr="0014329B">
        <w:rPr>
          <w:rFonts w:ascii="Arial" w:hAnsi="Arial" w:cs="Arial"/>
          <w:b/>
          <w:sz w:val="22"/>
        </w:rPr>
        <w:t xml:space="preserve">Table 1 </w:t>
      </w:r>
      <w:r w:rsidRPr="0014329B">
        <w:rPr>
          <w:rFonts w:ascii="Arial" w:hAnsi="Arial" w:cs="Arial"/>
          <w:sz w:val="22"/>
        </w:rPr>
        <w:t>Summary of clinicopathological parameters of the study cohorts.</w:t>
      </w:r>
    </w:p>
    <w:tbl>
      <w:tblPr>
        <w:tblW w:w="0" w:type="auto"/>
        <w:tblInd w:w="55" w:type="dxa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5"/>
        <w:gridCol w:w="1778"/>
        <w:gridCol w:w="1688"/>
        <w:gridCol w:w="899"/>
      </w:tblGrid>
      <w:tr w:rsidR="008F46C7" w:rsidRPr="0094175D" w14:paraId="33019C42" w14:textId="77777777" w:rsidTr="00F73A98">
        <w:trPr>
          <w:trHeight w:val="340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6B506DE" w14:textId="77777777" w:rsidR="008F46C7" w:rsidRPr="0094175D" w:rsidRDefault="008F46C7" w:rsidP="00F73A9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9D53F14" w14:textId="74891A14" w:rsidR="008F46C7" w:rsidRPr="0094175D" w:rsidRDefault="0094175D" w:rsidP="00F73A98">
            <w:pPr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 w:rsidRPr="0094175D">
              <w:rPr>
                <w:rFonts w:ascii="Arial" w:hAnsi="Arial" w:cs="Arial"/>
                <w:b/>
                <w:color w:val="000000"/>
                <w:sz w:val="22"/>
              </w:rPr>
              <w:t>Training</w:t>
            </w:r>
            <w:r w:rsidR="008F46C7" w:rsidRPr="0094175D">
              <w:rPr>
                <w:rFonts w:ascii="Arial" w:hAnsi="Arial" w:cs="Arial"/>
                <w:b/>
                <w:color w:val="000000"/>
                <w:sz w:val="22"/>
              </w:rPr>
              <w:t xml:space="preserve"> Cohort</w:t>
            </w:r>
          </w:p>
          <w:p w14:paraId="74E1A03A" w14:textId="77777777" w:rsidR="008F46C7" w:rsidRPr="0094175D" w:rsidRDefault="008F46C7" w:rsidP="00F73A98">
            <w:pPr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 w:rsidRPr="0094175D">
              <w:rPr>
                <w:rFonts w:ascii="Arial" w:hAnsi="Arial" w:cs="Arial"/>
                <w:b/>
                <w:color w:val="000000"/>
                <w:sz w:val="22"/>
              </w:rPr>
              <w:t>Number</w:t>
            </w:r>
            <w:r w:rsidRPr="0094175D">
              <w:rPr>
                <w:rFonts w:ascii="Arial" w:hAnsi="Arial" w:cs="Arial"/>
                <w:b/>
                <w:color w:val="000000"/>
                <w:sz w:val="22"/>
              </w:rPr>
              <w:t>（</w:t>
            </w:r>
            <w:r w:rsidRPr="0094175D">
              <w:rPr>
                <w:rFonts w:ascii="Arial" w:hAnsi="Arial" w:cs="Arial"/>
                <w:b/>
                <w:color w:val="000000"/>
                <w:sz w:val="22"/>
              </w:rPr>
              <w:t>%</w:t>
            </w:r>
            <w:r w:rsidRPr="0094175D">
              <w:rPr>
                <w:rFonts w:ascii="Arial" w:hAnsi="Arial" w:cs="Arial"/>
                <w:b/>
                <w:color w:val="000000"/>
                <w:sz w:val="22"/>
              </w:rPr>
              <w:t>）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ECCD998" w14:textId="7606FFD2" w:rsidR="008F46C7" w:rsidRPr="0094175D" w:rsidRDefault="008F46C7" w:rsidP="00F73A98">
            <w:pPr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 w:rsidRPr="0094175D">
              <w:rPr>
                <w:rFonts w:ascii="Arial" w:eastAsia="Times New Roman" w:hAnsi="Arial" w:cs="Arial"/>
                <w:b/>
                <w:color w:val="000000"/>
                <w:sz w:val="22"/>
                <w:lang w:eastAsia="de-DE"/>
              </w:rPr>
              <w:t>Test</w:t>
            </w:r>
            <w:r w:rsidR="009D6415">
              <w:rPr>
                <w:rFonts w:ascii="Arial" w:hAnsi="Arial" w:cs="Arial" w:hint="eastAsia"/>
                <w:b/>
                <w:color w:val="000000"/>
                <w:sz w:val="22"/>
              </w:rPr>
              <w:t>ing</w:t>
            </w:r>
            <w:r w:rsidRPr="0094175D">
              <w:rPr>
                <w:rFonts w:ascii="Arial" w:hAnsi="Arial" w:cs="Arial"/>
                <w:b/>
                <w:color w:val="000000"/>
                <w:sz w:val="22"/>
              </w:rPr>
              <w:t xml:space="preserve"> Cohort</w:t>
            </w:r>
          </w:p>
          <w:p w14:paraId="63C44DE5" w14:textId="77777777" w:rsidR="008F46C7" w:rsidRPr="0094175D" w:rsidRDefault="008F46C7" w:rsidP="00F73A9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lang w:eastAsia="de-DE"/>
              </w:rPr>
            </w:pPr>
            <w:r w:rsidRPr="0094175D">
              <w:rPr>
                <w:rFonts w:ascii="Arial" w:hAnsi="Arial" w:cs="Arial"/>
                <w:b/>
                <w:color w:val="000000"/>
                <w:sz w:val="22"/>
              </w:rPr>
              <w:t>Number</w:t>
            </w:r>
            <w:r w:rsidRPr="0094175D">
              <w:rPr>
                <w:rFonts w:ascii="Arial" w:hAnsi="Arial" w:cs="Arial"/>
                <w:b/>
                <w:color w:val="000000"/>
                <w:sz w:val="22"/>
              </w:rPr>
              <w:t>（</w:t>
            </w:r>
            <w:r w:rsidRPr="0094175D">
              <w:rPr>
                <w:rFonts w:ascii="Arial" w:hAnsi="Arial" w:cs="Arial"/>
                <w:b/>
                <w:color w:val="000000"/>
                <w:sz w:val="22"/>
              </w:rPr>
              <w:t>%</w:t>
            </w:r>
            <w:r w:rsidRPr="0094175D">
              <w:rPr>
                <w:rFonts w:ascii="Arial" w:hAnsi="Arial" w:cs="Arial"/>
                <w:b/>
                <w:color w:val="000000"/>
                <w:sz w:val="22"/>
              </w:rPr>
              <w:t>）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CED3470" w14:textId="77777777" w:rsidR="008F46C7" w:rsidRPr="0094175D" w:rsidRDefault="008F46C7" w:rsidP="00F73A98">
            <w:pPr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 w:rsidRPr="0094175D">
              <w:rPr>
                <w:rFonts w:ascii="Arial" w:hAnsi="Arial" w:cs="Arial"/>
                <w:b/>
                <w:i/>
                <w:color w:val="000000"/>
                <w:sz w:val="22"/>
              </w:rPr>
              <w:t>p</w:t>
            </w:r>
            <w:r w:rsidRPr="0094175D">
              <w:rPr>
                <w:rFonts w:ascii="Arial" w:hAnsi="Arial" w:cs="Arial"/>
                <w:b/>
                <w:color w:val="000000"/>
                <w:sz w:val="22"/>
              </w:rPr>
              <w:t xml:space="preserve"> value</w:t>
            </w:r>
          </w:p>
        </w:tc>
      </w:tr>
      <w:tr w:rsidR="008F46C7" w:rsidRPr="0094175D" w14:paraId="75CE2617" w14:textId="77777777" w:rsidTr="00F73A98">
        <w:trPr>
          <w:trHeight w:val="340"/>
        </w:trPr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FD45549" w14:textId="77777777" w:rsidR="008F46C7" w:rsidRPr="0094175D" w:rsidRDefault="008F46C7" w:rsidP="00F73A98">
            <w:pPr>
              <w:jc w:val="left"/>
              <w:rPr>
                <w:rFonts w:ascii="Arial" w:hAnsi="Arial" w:cs="Arial"/>
                <w:b/>
                <w:color w:val="000000"/>
                <w:sz w:val="22"/>
              </w:rPr>
            </w:pPr>
            <w:r w:rsidRPr="0094175D">
              <w:rPr>
                <w:rFonts w:ascii="Arial" w:eastAsia="Times New Roman" w:hAnsi="Arial" w:cs="Arial"/>
                <w:b/>
                <w:color w:val="000000"/>
                <w:sz w:val="22"/>
                <w:lang w:eastAsia="de-DE"/>
              </w:rPr>
              <w:t>Pathological</w:t>
            </w:r>
            <w:r w:rsidRPr="0094175D">
              <w:rPr>
                <w:rFonts w:ascii="Arial" w:hAnsi="Arial" w:cs="Arial"/>
                <w:b/>
                <w:color w:val="000000"/>
                <w:sz w:val="22"/>
              </w:rPr>
              <w:t xml:space="preserve"> patter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6FD8AC08" w14:textId="77777777" w:rsidR="008F46C7" w:rsidRPr="0094175D" w:rsidRDefault="008F46C7" w:rsidP="00F73A9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664C98EE" w14:textId="77777777" w:rsidR="008F46C7" w:rsidRPr="0094175D" w:rsidRDefault="008F46C7" w:rsidP="00F73A9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2393BD33" w14:textId="77777777" w:rsidR="008F46C7" w:rsidRPr="0094175D" w:rsidRDefault="008F46C7" w:rsidP="00F73A9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4175D">
              <w:rPr>
                <w:rFonts w:ascii="Arial" w:hAnsi="Arial" w:cs="Arial"/>
                <w:color w:val="000000"/>
                <w:sz w:val="22"/>
              </w:rPr>
              <w:t>0.1598</w:t>
            </w:r>
          </w:p>
        </w:tc>
      </w:tr>
      <w:tr w:rsidR="008F46C7" w:rsidRPr="0094175D" w14:paraId="283D1A09" w14:textId="77777777" w:rsidTr="00F73A98">
        <w:trPr>
          <w:trHeight w:val="340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0983506" w14:textId="77777777" w:rsidR="008F46C7" w:rsidRPr="0094175D" w:rsidRDefault="008F46C7" w:rsidP="00F73A98">
            <w:pPr>
              <w:ind w:firstLineChars="100" w:firstLine="220"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4175D">
              <w:rPr>
                <w:rFonts w:ascii="Arial" w:hAnsi="Arial" w:cs="Arial"/>
                <w:color w:val="000000"/>
                <w:sz w:val="22"/>
              </w:rPr>
              <w:t>KICH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A36D39C" w14:textId="77777777" w:rsidR="008F46C7" w:rsidRPr="0094175D" w:rsidRDefault="008F46C7" w:rsidP="00F73A98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94175D">
              <w:rPr>
                <w:rFonts w:ascii="Arial" w:hAnsi="Arial" w:cs="Arial"/>
                <w:color w:val="000000"/>
                <w:sz w:val="22"/>
              </w:rPr>
              <w:t>31(7%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460FCDC" w14:textId="77777777" w:rsidR="008F46C7" w:rsidRPr="0094175D" w:rsidRDefault="008F46C7" w:rsidP="00F73A98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94175D">
              <w:rPr>
                <w:rFonts w:ascii="Arial" w:hAnsi="Arial" w:cs="Arial"/>
                <w:color w:val="000000"/>
                <w:sz w:val="22"/>
              </w:rPr>
              <w:t>34(7.66%)</w:t>
            </w:r>
          </w:p>
        </w:tc>
        <w:tc>
          <w:tcPr>
            <w:tcW w:w="0" w:type="auto"/>
            <w:tcBorders>
              <w:top w:val="nil"/>
            </w:tcBorders>
          </w:tcPr>
          <w:p w14:paraId="27D16C86" w14:textId="77777777" w:rsidR="008F46C7" w:rsidRPr="0094175D" w:rsidRDefault="008F46C7" w:rsidP="00F73A9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</w:p>
        </w:tc>
      </w:tr>
      <w:tr w:rsidR="008F46C7" w:rsidRPr="0094175D" w14:paraId="7CBA7EB7" w14:textId="77777777" w:rsidTr="00F73A98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4B1C9E71" w14:textId="77777777" w:rsidR="008F46C7" w:rsidRPr="0094175D" w:rsidRDefault="008F46C7" w:rsidP="00F73A98">
            <w:pPr>
              <w:ind w:firstLineChars="100" w:firstLine="220"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4175D">
              <w:rPr>
                <w:rFonts w:ascii="Arial" w:hAnsi="Arial" w:cs="Arial"/>
                <w:color w:val="000000"/>
                <w:sz w:val="22"/>
              </w:rPr>
              <w:t>KIR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F7205B" w14:textId="77777777" w:rsidR="008F46C7" w:rsidRPr="0094175D" w:rsidRDefault="008F46C7" w:rsidP="00F73A98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94175D">
              <w:rPr>
                <w:rFonts w:ascii="Arial" w:hAnsi="Arial" w:cs="Arial"/>
                <w:color w:val="000000"/>
                <w:sz w:val="22"/>
              </w:rPr>
              <w:t>280(63.2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A10B96" w14:textId="77777777" w:rsidR="008F46C7" w:rsidRPr="0094175D" w:rsidRDefault="008F46C7" w:rsidP="00F73A98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94175D">
              <w:rPr>
                <w:rFonts w:ascii="Arial" w:hAnsi="Arial" w:cs="Arial"/>
                <w:color w:val="000000"/>
                <w:sz w:val="22"/>
              </w:rPr>
              <w:t>253(56.98%)</w:t>
            </w:r>
          </w:p>
        </w:tc>
        <w:tc>
          <w:tcPr>
            <w:tcW w:w="0" w:type="auto"/>
          </w:tcPr>
          <w:p w14:paraId="6F467319" w14:textId="77777777" w:rsidR="008F46C7" w:rsidRPr="0094175D" w:rsidRDefault="008F46C7" w:rsidP="00F73A9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</w:p>
        </w:tc>
      </w:tr>
      <w:tr w:rsidR="008F46C7" w:rsidRPr="0094175D" w14:paraId="1F7B7BFB" w14:textId="77777777" w:rsidTr="00F73A98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199C1D68" w14:textId="77777777" w:rsidR="008F46C7" w:rsidRPr="0094175D" w:rsidRDefault="008F46C7" w:rsidP="00F73A98">
            <w:pPr>
              <w:ind w:firstLineChars="100" w:firstLine="220"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4175D">
              <w:rPr>
                <w:rFonts w:ascii="Arial" w:hAnsi="Arial" w:cs="Arial"/>
                <w:color w:val="000000"/>
                <w:sz w:val="22"/>
              </w:rPr>
              <w:t>KIR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20DA0D" w14:textId="77777777" w:rsidR="008F46C7" w:rsidRPr="0094175D" w:rsidRDefault="008F46C7" w:rsidP="00F73A98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94175D">
              <w:rPr>
                <w:rFonts w:ascii="Arial" w:hAnsi="Arial" w:cs="Arial"/>
                <w:color w:val="000000"/>
                <w:sz w:val="22"/>
              </w:rPr>
              <w:t>132(29.8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59F233" w14:textId="77777777" w:rsidR="008F46C7" w:rsidRPr="0094175D" w:rsidRDefault="008F46C7" w:rsidP="00F73A98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94175D">
              <w:rPr>
                <w:rFonts w:ascii="Arial" w:hAnsi="Arial" w:cs="Arial"/>
                <w:color w:val="000000"/>
                <w:sz w:val="22"/>
              </w:rPr>
              <w:t>157(35.36%)</w:t>
            </w:r>
          </w:p>
        </w:tc>
        <w:tc>
          <w:tcPr>
            <w:tcW w:w="0" w:type="auto"/>
          </w:tcPr>
          <w:p w14:paraId="1DAD6153" w14:textId="77777777" w:rsidR="008F46C7" w:rsidRPr="0094175D" w:rsidRDefault="008F46C7" w:rsidP="00F73A9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</w:p>
        </w:tc>
      </w:tr>
      <w:tr w:rsidR="008F46C7" w:rsidRPr="0094175D" w14:paraId="65C60AE8" w14:textId="77777777" w:rsidTr="00F73A98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5F5002F4" w14:textId="77777777" w:rsidR="008F46C7" w:rsidRPr="0094175D" w:rsidRDefault="008F46C7" w:rsidP="00F73A98">
            <w:pPr>
              <w:jc w:val="left"/>
              <w:rPr>
                <w:rFonts w:ascii="Arial" w:eastAsia="Times New Roman" w:hAnsi="Arial" w:cs="Arial"/>
                <w:b/>
                <w:color w:val="000000"/>
                <w:sz w:val="22"/>
                <w:lang w:eastAsia="de-DE"/>
              </w:rPr>
            </w:pPr>
            <w:r w:rsidRPr="0094175D">
              <w:rPr>
                <w:rFonts w:ascii="Arial" w:eastAsia="Times New Roman" w:hAnsi="Arial" w:cs="Arial"/>
                <w:b/>
                <w:color w:val="000000"/>
                <w:sz w:val="22"/>
                <w:lang w:eastAsia="de-DE"/>
              </w:rPr>
              <w:t>Gend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8E4261" w14:textId="77777777" w:rsidR="008F46C7" w:rsidRPr="0094175D" w:rsidRDefault="008F46C7" w:rsidP="00F73A9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9540C1" w14:textId="77777777" w:rsidR="008F46C7" w:rsidRPr="0094175D" w:rsidRDefault="008F46C7" w:rsidP="00F73A9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</w:p>
        </w:tc>
        <w:tc>
          <w:tcPr>
            <w:tcW w:w="0" w:type="auto"/>
          </w:tcPr>
          <w:p w14:paraId="67E20AD2" w14:textId="77777777" w:rsidR="008F46C7" w:rsidRPr="0094175D" w:rsidRDefault="00F73A98" w:rsidP="00F73A9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4175D">
              <w:rPr>
                <w:rFonts w:ascii="Arial" w:hAnsi="Arial" w:cs="Arial"/>
                <w:color w:val="000000"/>
                <w:sz w:val="22"/>
              </w:rPr>
              <w:t>0.685</w:t>
            </w:r>
          </w:p>
        </w:tc>
      </w:tr>
      <w:tr w:rsidR="008F46C7" w:rsidRPr="0094175D" w14:paraId="2C0B1101" w14:textId="77777777" w:rsidTr="00F73A98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799D4058" w14:textId="77777777" w:rsidR="008F46C7" w:rsidRPr="0094175D" w:rsidRDefault="00F73A98" w:rsidP="00F73A98">
            <w:pPr>
              <w:ind w:firstLineChars="100" w:firstLine="220"/>
              <w:jc w:val="left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94175D">
              <w:rPr>
                <w:rFonts w:ascii="Arial" w:hAnsi="Arial" w:cs="Arial"/>
                <w:color w:val="000000"/>
                <w:sz w:val="22"/>
              </w:rPr>
              <w:t>Fem</w:t>
            </w:r>
            <w:r w:rsidR="008F46C7" w:rsidRPr="0094175D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BA568C" w14:textId="77777777" w:rsidR="008F46C7" w:rsidRPr="0094175D" w:rsidRDefault="00F73A98" w:rsidP="00F73A9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94175D">
              <w:rPr>
                <w:rFonts w:ascii="Arial" w:hAnsi="Arial" w:cs="Arial"/>
                <w:color w:val="222222"/>
                <w:spacing w:val="3"/>
                <w:sz w:val="22"/>
              </w:rPr>
              <w:t>142(32.0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9705F6" w14:textId="77777777" w:rsidR="008F46C7" w:rsidRPr="0094175D" w:rsidRDefault="00F73A98" w:rsidP="00F73A9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94175D">
              <w:rPr>
                <w:rFonts w:ascii="Arial" w:hAnsi="Arial" w:cs="Arial"/>
                <w:color w:val="222222"/>
                <w:spacing w:val="3"/>
                <w:sz w:val="22"/>
              </w:rPr>
              <w:t>149(33.56%)</w:t>
            </w:r>
          </w:p>
        </w:tc>
        <w:tc>
          <w:tcPr>
            <w:tcW w:w="0" w:type="auto"/>
          </w:tcPr>
          <w:p w14:paraId="67CC84AF" w14:textId="77777777" w:rsidR="008F46C7" w:rsidRPr="0094175D" w:rsidRDefault="008F46C7" w:rsidP="00F73A98">
            <w:pPr>
              <w:jc w:val="center"/>
              <w:rPr>
                <w:rFonts w:ascii="Arial" w:hAnsi="Arial" w:cs="Arial"/>
                <w:color w:val="222222"/>
                <w:spacing w:val="3"/>
                <w:sz w:val="22"/>
              </w:rPr>
            </w:pPr>
          </w:p>
        </w:tc>
      </w:tr>
      <w:tr w:rsidR="008F46C7" w:rsidRPr="0094175D" w14:paraId="64311E29" w14:textId="77777777" w:rsidTr="00F73A98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3F982EA0" w14:textId="77777777" w:rsidR="008F46C7" w:rsidRPr="0094175D" w:rsidRDefault="00F73A98" w:rsidP="00F73A98">
            <w:pPr>
              <w:ind w:firstLineChars="100" w:firstLine="220"/>
              <w:jc w:val="left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94175D">
              <w:rPr>
                <w:rFonts w:ascii="Arial" w:hAnsi="Arial" w:cs="Arial"/>
                <w:color w:val="000000"/>
                <w:sz w:val="22"/>
              </w:rPr>
              <w:t>M</w:t>
            </w:r>
            <w:r w:rsidR="008F46C7" w:rsidRPr="0094175D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41931B" w14:textId="77777777" w:rsidR="008F46C7" w:rsidRPr="0094175D" w:rsidRDefault="00F73A98" w:rsidP="00F73A9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94175D">
              <w:rPr>
                <w:rFonts w:ascii="Arial" w:hAnsi="Arial" w:cs="Arial"/>
                <w:color w:val="222222"/>
                <w:spacing w:val="3"/>
                <w:sz w:val="22"/>
              </w:rPr>
              <w:t>301(67.9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B54AA1" w14:textId="77777777" w:rsidR="008F46C7" w:rsidRPr="0094175D" w:rsidRDefault="00F73A98" w:rsidP="00F73A9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94175D">
              <w:rPr>
                <w:rFonts w:ascii="Arial" w:hAnsi="Arial" w:cs="Arial"/>
                <w:color w:val="222222"/>
                <w:spacing w:val="3"/>
                <w:sz w:val="22"/>
              </w:rPr>
              <w:t>295(66.44%)</w:t>
            </w:r>
          </w:p>
        </w:tc>
        <w:tc>
          <w:tcPr>
            <w:tcW w:w="0" w:type="auto"/>
          </w:tcPr>
          <w:p w14:paraId="67FCB177" w14:textId="77777777" w:rsidR="008F46C7" w:rsidRPr="0094175D" w:rsidRDefault="008F46C7" w:rsidP="00F73A98">
            <w:pPr>
              <w:jc w:val="center"/>
              <w:rPr>
                <w:rFonts w:ascii="Arial" w:hAnsi="Arial" w:cs="Arial"/>
                <w:color w:val="222222"/>
                <w:spacing w:val="3"/>
                <w:sz w:val="22"/>
              </w:rPr>
            </w:pPr>
          </w:p>
        </w:tc>
      </w:tr>
      <w:tr w:rsidR="008F46C7" w:rsidRPr="0094175D" w14:paraId="2BCF741A" w14:textId="77777777" w:rsidTr="00F73A98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4B5EF55E" w14:textId="77777777" w:rsidR="008F46C7" w:rsidRPr="0094175D" w:rsidRDefault="008F46C7" w:rsidP="00F73A98">
            <w:pPr>
              <w:jc w:val="left"/>
              <w:rPr>
                <w:rFonts w:ascii="Arial" w:eastAsia="Times New Roman" w:hAnsi="Arial" w:cs="Arial"/>
                <w:b/>
                <w:color w:val="000000"/>
                <w:sz w:val="22"/>
                <w:lang w:eastAsia="de-DE"/>
              </w:rPr>
            </w:pPr>
            <w:r w:rsidRPr="0094175D">
              <w:rPr>
                <w:rFonts w:ascii="Arial" w:eastAsia="Times New Roman" w:hAnsi="Arial" w:cs="Arial"/>
                <w:b/>
                <w:color w:val="000000"/>
                <w:sz w:val="22"/>
                <w:lang w:eastAsia="de-DE"/>
              </w:rPr>
              <w:t>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F7F543" w14:textId="77777777" w:rsidR="008F46C7" w:rsidRPr="0094175D" w:rsidRDefault="008F46C7" w:rsidP="00F73A9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788C437" w14:textId="77777777" w:rsidR="008F46C7" w:rsidRPr="0094175D" w:rsidRDefault="008F46C7" w:rsidP="00F73A9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</w:p>
        </w:tc>
        <w:tc>
          <w:tcPr>
            <w:tcW w:w="0" w:type="auto"/>
          </w:tcPr>
          <w:p w14:paraId="24DC204A" w14:textId="77777777" w:rsidR="008F46C7" w:rsidRPr="0094175D" w:rsidRDefault="00F73A98" w:rsidP="00F73A9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4175D">
              <w:rPr>
                <w:rFonts w:ascii="Arial" w:hAnsi="Arial" w:cs="Arial"/>
                <w:color w:val="000000"/>
                <w:sz w:val="22"/>
              </w:rPr>
              <w:t>0.796</w:t>
            </w:r>
          </w:p>
        </w:tc>
      </w:tr>
      <w:tr w:rsidR="008F46C7" w:rsidRPr="0094175D" w14:paraId="28F2F604" w14:textId="77777777" w:rsidTr="00F73A98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50A5CC48" w14:textId="77777777" w:rsidR="008F46C7" w:rsidRPr="0094175D" w:rsidRDefault="008F46C7" w:rsidP="00F73A98">
            <w:pPr>
              <w:ind w:firstLineChars="100" w:firstLine="220"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4175D">
              <w:rPr>
                <w:rFonts w:ascii="Arial" w:hAnsi="Arial" w:cs="Arial"/>
                <w:color w:val="000000"/>
                <w:sz w:val="22"/>
              </w:rPr>
              <w:t>≤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9AC0E6" w14:textId="77777777" w:rsidR="008F46C7" w:rsidRPr="0094175D" w:rsidRDefault="008F46C7" w:rsidP="00F73A98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94175D">
              <w:rPr>
                <w:rFonts w:ascii="Arial" w:hAnsi="Arial" w:cs="Arial"/>
                <w:color w:val="000000"/>
                <w:sz w:val="22"/>
              </w:rPr>
              <w:t>292(65.9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E6E9C1" w14:textId="77777777" w:rsidR="008F46C7" w:rsidRPr="0094175D" w:rsidRDefault="008F46C7" w:rsidP="00F73A98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94175D">
              <w:rPr>
                <w:rFonts w:ascii="Arial" w:hAnsi="Arial" w:cs="Arial"/>
                <w:color w:val="000000"/>
                <w:sz w:val="22"/>
              </w:rPr>
              <w:t>288(64.86%)</w:t>
            </w:r>
          </w:p>
        </w:tc>
        <w:tc>
          <w:tcPr>
            <w:tcW w:w="0" w:type="auto"/>
          </w:tcPr>
          <w:p w14:paraId="4FA285C7" w14:textId="77777777" w:rsidR="008F46C7" w:rsidRPr="0094175D" w:rsidRDefault="008F46C7" w:rsidP="00F73A98">
            <w:pPr>
              <w:jc w:val="center"/>
              <w:rPr>
                <w:rFonts w:ascii="Arial" w:hAnsi="Arial" w:cs="Arial"/>
                <w:color w:val="222222"/>
                <w:spacing w:val="3"/>
                <w:sz w:val="22"/>
              </w:rPr>
            </w:pPr>
          </w:p>
        </w:tc>
      </w:tr>
      <w:tr w:rsidR="008F46C7" w:rsidRPr="0094175D" w14:paraId="09615152" w14:textId="77777777" w:rsidTr="00F73A98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0BD4BF50" w14:textId="77777777" w:rsidR="008F46C7" w:rsidRPr="0094175D" w:rsidRDefault="008F46C7" w:rsidP="00F73A98">
            <w:pPr>
              <w:ind w:firstLineChars="100" w:firstLine="220"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4175D">
              <w:rPr>
                <w:rFonts w:ascii="Arial" w:hAnsi="Arial" w:cs="Arial"/>
                <w:color w:val="000000"/>
                <w:sz w:val="22"/>
              </w:rPr>
              <w:t>＞</w:t>
            </w:r>
            <w:r w:rsidRPr="0094175D">
              <w:rPr>
                <w:rFonts w:ascii="Arial" w:hAnsi="Arial" w:cs="Arial"/>
                <w:color w:val="000000"/>
                <w:sz w:val="22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BC1AF4" w14:textId="77777777" w:rsidR="008F46C7" w:rsidRPr="0094175D" w:rsidRDefault="008F46C7" w:rsidP="00F73A98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94175D">
              <w:rPr>
                <w:rFonts w:ascii="Arial" w:hAnsi="Arial" w:cs="Arial"/>
                <w:color w:val="000000"/>
                <w:sz w:val="22"/>
              </w:rPr>
              <w:t>150(33.86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62FA00" w14:textId="77777777" w:rsidR="008F46C7" w:rsidRPr="0094175D" w:rsidRDefault="008F46C7" w:rsidP="00F73A98">
            <w:pPr>
              <w:jc w:val="center"/>
              <w:rPr>
                <w:rFonts w:ascii="Arial" w:hAnsi="Arial" w:cs="Arial"/>
                <w:color w:val="222222"/>
                <w:spacing w:val="3"/>
                <w:sz w:val="22"/>
              </w:rPr>
            </w:pPr>
            <w:r w:rsidRPr="0094175D">
              <w:rPr>
                <w:rFonts w:ascii="Arial" w:hAnsi="Arial" w:cs="Arial"/>
                <w:color w:val="222222"/>
                <w:spacing w:val="3"/>
                <w:sz w:val="22"/>
              </w:rPr>
              <w:t>155(34.91%)</w:t>
            </w:r>
          </w:p>
        </w:tc>
        <w:tc>
          <w:tcPr>
            <w:tcW w:w="0" w:type="auto"/>
          </w:tcPr>
          <w:p w14:paraId="421DB97A" w14:textId="77777777" w:rsidR="008F46C7" w:rsidRPr="0094175D" w:rsidRDefault="008F46C7" w:rsidP="00F73A98">
            <w:pPr>
              <w:jc w:val="center"/>
              <w:rPr>
                <w:rFonts w:ascii="Arial" w:hAnsi="Arial" w:cs="Arial"/>
                <w:color w:val="222222"/>
                <w:spacing w:val="3"/>
                <w:sz w:val="22"/>
              </w:rPr>
            </w:pPr>
          </w:p>
        </w:tc>
      </w:tr>
      <w:tr w:rsidR="008F46C7" w:rsidRPr="0094175D" w14:paraId="0E77C927" w14:textId="77777777" w:rsidTr="00F73A98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75795BA7" w14:textId="77777777" w:rsidR="008F46C7" w:rsidRPr="0094175D" w:rsidRDefault="008F46C7" w:rsidP="00F73A98">
            <w:pPr>
              <w:ind w:firstLineChars="100" w:firstLine="220"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4175D">
              <w:rPr>
                <w:rFonts w:ascii="Arial" w:hAnsi="Arial" w:cs="Arial"/>
                <w:color w:val="000000"/>
                <w:sz w:val="22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BDFD98" w14:textId="77777777" w:rsidR="008F46C7" w:rsidRPr="0094175D" w:rsidRDefault="008F46C7" w:rsidP="00F73A9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94175D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1(0.23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B687A9" w14:textId="77777777" w:rsidR="008F46C7" w:rsidRPr="0094175D" w:rsidRDefault="008F46C7" w:rsidP="00F73A98">
            <w:pPr>
              <w:jc w:val="center"/>
              <w:rPr>
                <w:rFonts w:ascii="Arial" w:hAnsi="Arial" w:cs="Arial"/>
                <w:color w:val="222222"/>
                <w:spacing w:val="3"/>
                <w:sz w:val="22"/>
              </w:rPr>
            </w:pPr>
            <w:r w:rsidRPr="0094175D">
              <w:rPr>
                <w:rFonts w:ascii="Arial" w:hAnsi="Arial" w:cs="Arial"/>
                <w:color w:val="222222"/>
                <w:spacing w:val="3"/>
                <w:sz w:val="22"/>
              </w:rPr>
              <w:t>1(0.23%)</w:t>
            </w:r>
          </w:p>
        </w:tc>
        <w:tc>
          <w:tcPr>
            <w:tcW w:w="0" w:type="auto"/>
          </w:tcPr>
          <w:p w14:paraId="3F7F3743" w14:textId="77777777" w:rsidR="008F46C7" w:rsidRPr="0094175D" w:rsidRDefault="008F46C7" w:rsidP="00F73A98">
            <w:pPr>
              <w:jc w:val="center"/>
              <w:rPr>
                <w:rFonts w:ascii="Arial" w:hAnsi="Arial" w:cs="Arial"/>
                <w:color w:val="222222"/>
                <w:spacing w:val="3"/>
                <w:sz w:val="22"/>
              </w:rPr>
            </w:pPr>
          </w:p>
        </w:tc>
      </w:tr>
      <w:tr w:rsidR="008F46C7" w:rsidRPr="0094175D" w14:paraId="041443D8" w14:textId="77777777" w:rsidTr="00F73A98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246C9F68" w14:textId="77777777" w:rsidR="008F46C7" w:rsidRPr="0094175D" w:rsidRDefault="00F73A98" w:rsidP="00F73A98">
            <w:pPr>
              <w:jc w:val="left"/>
              <w:rPr>
                <w:rFonts w:ascii="Arial" w:eastAsia="Times New Roman" w:hAnsi="Arial" w:cs="Arial"/>
                <w:b/>
                <w:color w:val="000000"/>
                <w:sz w:val="22"/>
                <w:lang w:eastAsia="de-DE"/>
              </w:rPr>
            </w:pPr>
            <w:r w:rsidRPr="0094175D">
              <w:rPr>
                <w:rFonts w:ascii="Arial" w:hAnsi="Arial" w:cs="Arial"/>
                <w:b/>
                <w:color w:val="000000"/>
                <w:sz w:val="22"/>
              </w:rPr>
              <w:t xml:space="preserve">Pathological </w:t>
            </w:r>
            <w:r w:rsidR="008F46C7" w:rsidRPr="0094175D">
              <w:rPr>
                <w:rFonts w:ascii="Arial" w:eastAsia="Times New Roman" w:hAnsi="Arial" w:cs="Arial"/>
                <w:b/>
                <w:color w:val="000000"/>
                <w:sz w:val="22"/>
                <w:lang w:eastAsia="de-DE"/>
              </w:rPr>
              <w:t>Stag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2C2222" w14:textId="77777777" w:rsidR="008F46C7" w:rsidRPr="0094175D" w:rsidRDefault="008F46C7" w:rsidP="00F73A9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266BE3" w14:textId="77777777" w:rsidR="008F46C7" w:rsidRPr="0094175D" w:rsidRDefault="008F46C7" w:rsidP="00F73A9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lang w:eastAsia="de-DE"/>
              </w:rPr>
            </w:pPr>
          </w:p>
        </w:tc>
        <w:tc>
          <w:tcPr>
            <w:tcW w:w="0" w:type="auto"/>
          </w:tcPr>
          <w:p w14:paraId="5B05AEEB" w14:textId="77777777" w:rsidR="008F46C7" w:rsidRPr="0094175D" w:rsidRDefault="00F73A98" w:rsidP="00F73A98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4175D">
              <w:rPr>
                <w:rFonts w:ascii="Arial" w:hAnsi="Arial" w:cs="Arial"/>
                <w:color w:val="000000"/>
                <w:sz w:val="22"/>
              </w:rPr>
              <w:t>0.8456</w:t>
            </w:r>
          </w:p>
        </w:tc>
      </w:tr>
      <w:tr w:rsidR="008F46C7" w:rsidRPr="0094175D" w14:paraId="6B27C734" w14:textId="77777777" w:rsidTr="00F73A98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187B5A1D" w14:textId="77777777" w:rsidR="008F46C7" w:rsidRPr="0094175D" w:rsidRDefault="008F46C7" w:rsidP="00F73A98">
            <w:pPr>
              <w:ind w:firstLineChars="100" w:firstLine="220"/>
              <w:jc w:val="left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94175D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Stage 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3CB731" w14:textId="77777777" w:rsidR="008F46C7" w:rsidRPr="0094175D" w:rsidRDefault="00F73A98" w:rsidP="00F73A98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94175D">
              <w:rPr>
                <w:rFonts w:ascii="Arial" w:hAnsi="Arial" w:cs="Arial"/>
                <w:color w:val="000000"/>
                <w:sz w:val="22"/>
              </w:rPr>
              <w:t>221(49.8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4CB687" w14:textId="77777777" w:rsidR="008F46C7" w:rsidRPr="0094175D" w:rsidRDefault="00F73A98" w:rsidP="00F73A9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94175D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237(53.38%)</w:t>
            </w:r>
          </w:p>
        </w:tc>
        <w:tc>
          <w:tcPr>
            <w:tcW w:w="0" w:type="auto"/>
          </w:tcPr>
          <w:p w14:paraId="0503502F" w14:textId="77777777" w:rsidR="008F46C7" w:rsidRPr="0094175D" w:rsidRDefault="008F46C7" w:rsidP="00F73A9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</w:p>
        </w:tc>
      </w:tr>
      <w:tr w:rsidR="008F46C7" w:rsidRPr="0094175D" w14:paraId="34DC921A" w14:textId="77777777" w:rsidTr="00F73A98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70121591" w14:textId="77777777" w:rsidR="008F46C7" w:rsidRPr="0094175D" w:rsidRDefault="008F46C7" w:rsidP="00F73A98">
            <w:pPr>
              <w:ind w:firstLineChars="100" w:firstLine="220"/>
              <w:jc w:val="left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94175D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Stage I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D2494D" w14:textId="77777777" w:rsidR="008F46C7" w:rsidRPr="0094175D" w:rsidRDefault="00F73A98" w:rsidP="00F73A98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bookmarkStart w:id="0" w:name="OLE_LINK4"/>
            <w:r w:rsidRPr="0094175D">
              <w:rPr>
                <w:rFonts w:ascii="Arial" w:hAnsi="Arial" w:cs="Arial"/>
                <w:color w:val="000000"/>
                <w:sz w:val="22"/>
              </w:rPr>
              <w:t>52(11.74%)</w:t>
            </w:r>
            <w:bookmarkEnd w:id="0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52B88F" w14:textId="77777777" w:rsidR="008F46C7" w:rsidRPr="0094175D" w:rsidRDefault="00F73A98" w:rsidP="00F73A9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94175D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51(11.49%)</w:t>
            </w:r>
          </w:p>
        </w:tc>
        <w:tc>
          <w:tcPr>
            <w:tcW w:w="0" w:type="auto"/>
          </w:tcPr>
          <w:p w14:paraId="667F1885" w14:textId="77777777" w:rsidR="008F46C7" w:rsidRPr="0094175D" w:rsidRDefault="008F46C7" w:rsidP="00F73A9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</w:p>
        </w:tc>
      </w:tr>
      <w:tr w:rsidR="008F46C7" w:rsidRPr="0094175D" w14:paraId="3DC7FDD0" w14:textId="77777777" w:rsidTr="00F73A98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0CDDC145" w14:textId="77777777" w:rsidR="008F46C7" w:rsidRPr="0094175D" w:rsidRDefault="008F46C7" w:rsidP="00F73A98">
            <w:pPr>
              <w:ind w:firstLineChars="100" w:firstLine="220"/>
              <w:jc w:val="left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94175D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Stage II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4C3508" w14:textId="77777777" w:rsidR="008F46C7" w:rsidRPr="0094175D" w:rsidRDefault="00F73A98" w:rsidP="00F73A9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94175D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100(22.5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9B39E4" w14:textId="77777777" w:rsidR="008F46C7" w:rsidRPr="0094175D" w:rsidRDefault="00F73A98" w:rsidP="00F73A9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94175D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89(20.05%)</w:t>
            </w:r>
          </w:p>
        </w:tc>
        <w:tc>
          <w:tcPr>
            <w:tcW w:w="0" w:type="auto"/>
          </w:tcPr>
          <w:p w14:paraId="4E08AC54" w14:textId="77777777" w:rsidR="008F46C7" w:rsidRPr="0094175D" w:rsidRDefault="008F46C7" w:rsidP="00F73A9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</w:p>
        </w:tc>
      </w:tr>
      <w:tr w:rsidR="008F46C7" w:rsidRPr="0094175D" w14:paraId="06F45E53" w14:textId="77777777" w:rsidTr="00F73A98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3C60F299" w14:textId="77777777" w:rsidR="008F46C7" w:rsidRPr="0094175D" w:rsidRDefault="008F46C7" w:rsidP="00F73A98">
            <w:pPr>
              <w:ind w:firstLineChars="100" w:firstLine="220"/>
              <w:jc w:val="left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94175D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Stage IV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47AFD8" w14:textId="77777777" w:rsidR="008F46C7" w:rsidRPr="0094175D" w:rsidRDefault="00F73A98" w:rsidP="00F73A9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94175D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54(12.1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31F09F" w14:textId="77777777" w:rsidR="008F46C7" w:rsidRPr="0094175D" w:rsidRDefault="00F73A98" w:rsidP="00F73A9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94175D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50(11.26%)</w:t>
            </w:r>
          </w:p>
        </w:tc>
        <w:tc>
          <w:tcPr>
            <w:tcW w:w="0" w:type="auto"/>
          </w:tcPr>
          <w:p w14:paraId="49E8E70B" w14:textId="77777777" w:rsidR="008F46C7" w:rsidRPr="0094175D" w:rsidRDefault="008F46C7" w:rsidP="00F73A9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</w:p>
        </w:tc>
      </w:tr>
      <w:tr w:rsidR="00F73A98" w:rsidRPr="0094175D" w14:paraId="04D65FC0" w14:textId="77777777" w:rsidTr="00F73A98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67D35B02" w14:textId="77777777" w:rsidR="00F73A98" w:rsidRPr="0094175D" w:rsidRDefault="00F73A98" w:rsidP="00F73A98">
            <w:pPr>
              <w:ind w:firstLineChars="100" w:firstLine="220"/>
              <w:jc w:val="left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94175D">
              <w:rPr>
                <w:rFonts w:ascii="Arial" w:hAnsi="Arial" w:cs="Arial"/>
                <w:color w:val="000000"/>
                <w:sz w:val="22"/>
              </w:rPr>
              <w:t>unkow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2575928" w14:textId="77777777" w:rsidR="00F73A98" w:rsidRPr="0094175D" w:rsidRDefault="00F73A98" w:rsidP="00F73A98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94175D">
              <w:rPr>
                <w:rFonts w:ascii="Arial" w:hAnsi="Arial" w:cs="Arial"/>
                <w:color w:val="000000"/>
                <w:sz w:val="22"/>
              </w:rPr>
              <w:t>16(3.6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042FEB" w14:textId="77777777" w:rsidR="00F73A98" w:rsidRPr="0094175D" w:rsidRDefault="00F73A98" w:rsidP="00F73A98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94175D">
              <w:rPr>
                <w:rFonts w:ascii="Arial" w:hAnsi="Arial" w:cs="Arial"/>
                <w:color w:val="000000"/>
                <w:sz w:val="22"/>
              </w:rPr>
              <w:t>17(3.83%)</w:t>
            </w:r>
          </w:p>
        </w:tc>
        <w:tc>
          <w:tcPr>
            <w:tcW w:w="0" w:type="auto"/>
          </w:tcPr>
          <w:p w14:paraId="27AF22CA" w14:textId="77777777" w:rsidR="00F73A98" w:rsidRPr="0094175D" w:rsidRDefault="00F73A98" w:rsidP="00F73A9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</w:p>
        </w:tc>
      </w:tr>
    </w:tbl>
    <w:p w14:paraId="2F23FD5A" w14:textId="77777777" w:rsidR="005F3F72" w:rsidRDefault="0004396F" w:rsidP="005F3F72">
      <w:pPr>
        <w:rPr>
          <w:rFonts w:ascii="Times New Roman" w:hAnsi="Times New Roman" w:cs="Times New Roman"/>
        </w:rPr>
      </w:pPr>
      <w:r w:rsidRPr="0004396F">
        <w:rPr>
          <w:rFonts w:ascii="Times New Roman" w:hAnsi="Times New Roman" w:cs="Times New Roman"/>
        </w:rPr>
        <w:t>KICH</w:t>
      </w:r>
      <w:r>
        <w:rPr>
          <w:rFonts w:ascii="Times New Roman" w:hAnsi="Times New Roman" w:cs="Times New Roman" w:hint="eastAsia"/>
        </w:rPr>
        <w:t xml:space="preserve"> = </w:t>
      </w:r>
      <w:r w:rsidRPr="0004396F">
        <w:rPr>
          <w:rFonts w:ascii="Times New Roman" w:hAnsi="Times New Roman" w:cs="Times New Roman"/>
        </w:rPr>
        <w:t>Kidney Chromophobe</w:t>
      </w:r>
      <w:r>
        <w:rPr>
          <w:rFonts w:ascii="Times New Roman" w:hAnsi="Times New Roman" w:cs="Times New Roman" w:hint="eastAsia"/>
        </w:rPr>
        <w:t xml:space="preserve"> Cell Carcinoma</w:t>
      </w:r>
      <w:r w:rsidRPr="0004396F">
        <w:rPr>
          <w:rFonts w:ascii="Times New Roman" w:hAnsi="Times New Roman" w:cs="Times New Roman"/>
        </w:rPr>
        <w:t>, KIRC</w:t>
      </w:r>
      <w:r>
        <w:rPr>
          <w:rFonts w:ascii="Times New Roman" w:hAnsi="Times New Roman" w:cs="Times New Roman" w:hint="eastAsia"/>
        </w:rPr>
        <w:t xml:space="preserve"> = </w:t>
      </w:r>
      <w:r w:rsidRPr="0004396F">
        <w:rPr>
          <w:rFonts w:ascii="Times New Roman" w:hAnsi="Times New Roman" w:cs="Times New Roman"/>
        </w:rPr>
        <w:t>Kidney Renal Clear Cell Carcinoma, KIRP</w:t>
      </w:r>
      <w:r>
        <w:rPr>
          <w:rFonts w:ascii="Times New Roman" w:hAnsi="Times New Roman" w:cs="Times New Roman" w:hint="eastAsia"/>
        </w:rPr>
        <w:t xml:space="preserve"> =</w:t>
      </w:r>
      <w:r w:rsidRPr="0004396F">
        <w:rPr>
          <w:rFonts w:ascii="Times New Roman" w:hAnsi="Times New Roman" w:cs="Times New Roman"/>
        </w:rPr>
        <w:t xml:space="preserve"> Kidney</w:t>
      </w:r>
      <w:r>
        <w:rPr>
          <w:rFonts w:ascii="Times New Roman" w:hAnsi="Times New Roman" w:cs="Times New Roman"/>
        </w:rPr>
        <w:t xml:space="preserve"> Renal Papillary Cell Carcinoma</w:t>
      </w:r>
    </w:p>
    <w:p w14:paraId="12BB2CCE" w14:textId="77777777" w:rsidR="005F3F72" w:rsidRDefault="005F3F72" w:rsidP="005F3F72">
      <w:pPr>
        <w:rPr>
          <w:rFonts w:ascii="Times New Roman" w:hAnsi="Times New Roman" w:cs="Times New Roman"/>
        </w:rPr>
      </w:pPr>
    </w:p>
    <w:p w14:paraId="31B29CC6" w14:textId="77777777" w:rsidR="00354366" w:rsidRDefault="00354366"/>
    <w:sectPr w:rsidR="003543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8D0E2D" w14:textId="77777777" w:rsidR="00ED12EA" w:rsidRDefault="00ED12EA" w:rsidP="0094175D">
      <w:r>
        <w:separator/>
      </w:r>
    </w:p>
  </w:endnote>
  <w:endnote w:type="continuationSeparator" w:id="0">
    <w:p w14:paraId="69C49C8B" w14:textId="77777777" w:rsidR="00ED12EA" w:rsidRDefault="00ED12EA" w:rsidP="009417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332CBD" w14:textId="77777777" w:rsidR="00ED12EA" w:rsidRDefault="00ED12EA" w:rsidP="0094175D">
      <w:r>
        <w:separator/>
      </w:r>
    </w:p>
  </w:footnote>
  <w:footnote w:type="continuationSeparator" w:id="0">
    <w:p w14:paraId="4DF3576F" w14:textId="77777777" w:rsidR="00ED12EA" w:rsidRDefault="00ED12EA" w:rsidP="009417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70FFB"/>
    <w:rsid w:val="0004396F"/>
    <w:rsid w:val="00354366"/>
    <w:rsid w:val="00470FFB"/>
    <w:rsid w:val="005F3F72"/>
    <w:rsid w:val="006F1E44"/>
    <w:rsid w:val="008F46C7"/>
    <w:rsid w:val="00935669"/>
    <w:rsid w:val="0094175D"/>
    <w:rsid w:val="009C3832"/>
    <w:rsid w:val="009D6415"/>
    <w:rsid w:val="00B03BDD"/>
    <w:rsid w:val="00BA5798"/>
    <w:rsid w:val="00D61CEE"/>
    <w:rsid w:val="00ED12EA"/>
    <w:rsid w:val="00F73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1C9052"/>
  <w15:docId w15:val="{CCB925F4-08E8-42D0-B62F-A38A86CAD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3F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F3F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F73A98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73A98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417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4175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417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417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65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2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5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5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5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7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03</Words>
  <Characters>651</Characters>
  <Application>Microsoft Office Word</Application>
  <DocSecurity>0</DocSecurity>
  <Lines>93</Lines>
  <Paragraphs>62</Paragraphs>
  <ScaleCrop>false</ScaleCrop>
  <Company>Microsoft</Company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ming</dc:creator>
  <cp:keywords/>
  <dc:description/>
  <cp:lastModifiedBy>Administrator</cp:lastModifiedBy>
  <cp:revision>4</cp:revision>
  <dcterms:created xsi:type="dcterms:W3CDTF">2024-04-09T08:41:00Z</dcterms:created>
  <dcterms:modified xsi:type="dcterms:W3CDTF">2025-05-17T13:20:00Z</dcterms:modified>
</cp:coreProperties>
</file>